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text" w:tblpXSpec="center" w:tblpY="1"/>
        <w:tblOverlap w:val="never"/>
        <w:tblW w:w="153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1123"/>
        <w:gridCol w:w="653"/>
        <w:gridCol w:w="859"/>
        <w:gridCol w:w="1973"/>
        <w:gridCol w:w="1973"/>
        <w:gridCol w:w="1907"/>
        <w:gridCol w:w="1907"/>
        <w:gridCol w:w="2040"/>
        <w:gridCol w:w="2042"/>
      </w:tblGrid>
      <w:tr w:rsidR="00326A82" w:rsidRPr="008F428D" w14:paraId="47593CA3" w14:textId="77777777" w:rsidTr="00AA0A8E">
        <w:tc>
          <w:tcPr>
            <w:tcW w:w="1973" w:type="dxa"/>
            <w:gridSpan w:val="2"/>
            <w:tcBorders>
              <w:top w:val="nil"/>
              <w:bottom w:val="single" w:sz="4" w:space="0" w:color="auto"/>
            </w:tcBorders>
          </w:tcPr>
          <w:p w14:paraId="2B540D77" w14:textId="77777777" w:rsidR="00326A82" w:rsidRDefault="00326A82" w:rsidP="00AA0A8E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354" w:type="dxa"/>
            <w:gridSpan w:val="8"/>
            <w:tcBorders>
              <w:top w:val="nil"/>
              <w:bottom w:val="single" w:sz="4" w:space="0" w:color="auto"/>
            </w:tcBorders>
            <w:vAlign w:val="center"/>
          </w:tcPr>
          <w:p w14:paraId="52955E8E" w14:textId="60D928BB" w:rsidR="00326A82" w:rsidRPr="00E31F85" w:rsidRDefault="00326A82" w:rsidP="00AA0A8E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able S</w:t>
            </w:r>
            <w:r w:rsidR="00FE729D">
              <w:rPr>
                <w:b/>
                <w:bCs/>
                <w:sz w:val="20"/>
                <w:szCs w:val="20"/>
                <w:lang w:val="en-US"/>
              </w:rPr>
              <w:t>6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. </w:t>
            </w:r>
            <w:r>
              <w:rPr>
                <w:sz w:val="20"/>
                <w:szCs w:val="20"/>
                <w:lang w:val="en-US"/>
              </w:rPr>
              <w:t>Odds ratios of donor return within six months of the first allowed date for the next donation</w:t>
            </w:r>
            <w:r w:rsidR="00F82894">
              <w:rPr>
                <w:sz w:val="20"/>
                <w:szCs w:val="20"/>
                <w:lang w:val="en-US"/>
              </w:rPr>
              <w:t xml:space="preserve"> by donation center type</w:t>
            </w:r>
          </w:p>
        </w:tc>
      </w:tr>
      <w:tr w:rsidR="00326A82" w:rsidRPr="00C66E78" w14:paraId="7B077E62" w14:textId="77777777" w:rsidTr="00AA0A8E"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57804E4" w14:textId="77777777" w:rsidR="00326A82" w:rsidRPr="002663A5" w:rsidRDefault="00326A82" w:rsidP="00AA0A8E">
            <w:pPr>
              <w:rPr>
                <w:sz w:val="20"/>
                <w:szCs w:val="20"/>
                <w:lang w:val="en-US"/>
              </w:rPr>
            </w:pPr>
            <w:bookmarkStart w:id="0" w:name="_Hlk121141093"/>
          </w:p>
        </w:tc>
        <w:tc>
          <w:tcPr>
            <w:tcW w:w="1776" w:type="dxa"/>
            <w:gridSpan w:val="2"/>
            <w:tcBorders>
              <w:top w:val="single" w:sz="4" w:space="0" w:color="auto"/>
              <w:bottom w:val="nil"/>
            </w:tcBorders>
          </w:tcPr>
          <w:p w14:paraId="28608A34" w14:textId="77777777" w:rsidR="00326A82" w:rsidRPr="002663A5" w:rsidRDefault="00326A82" w:rsidP="00AA0A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9" w:type="dxa"/>
            <w:tcBorders>
              <w:top w:val="single" w:sz="4" w:space="0" w:color="auto"/>
              <w:bottom w:val="nil"/>
            </w:tcBorders>
          </w:tcPr>
          <w:p w14:paraId="1AA2AB89" w14:textId="77777777" w:rsidR="00326A82" w:rsidRPr="002663A5" w:rsidRDefault="00326A82" w:rsidP="00AA0A8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842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6D9B548C" w14:textId="77777777" w:rsidR="00326A82" w:rsidRPr="002663A5" w:rsidRDefault="00326A82" w:rsidP="00AA0A8E">
            <w:pPr>
              <w:jc w:val="center"/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Time since implementation</w:t>
            </w:r>
          </w:p>
        </w:tc>
      </w:tr>
      <w:tr w:rsidR="00326A82" w:rsidRPr="00C66E78" w14:paraId="511BD60A" w14:textId="77777777" w:rsidTr="00AA0A8E"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9887BCC" w14:textId="77777777" w:rsidR="00326A82" w:rsidRPr="002663A5" w:rsidRDefault="00326A82" w:rsidP="00AA0A8E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Group</w:t>
            </w:r>
          </w:p>
        </w:tc>
        <w:tc>
          <w:tcPr>
            <w:tcW w:w="1776" w:type="dxa"/>
            <w:gridSpan w:val="2"/>
            <w:tcBorders>
              <w:top w:val="nil"/>
              <w:bottom w:val="single" w:sz="4" w:space="0" w:color="auto"/>
            </w:tcBorders>
          </w:tcPr>
          <w:p w14:paraId="3402273D" w14:textId="77777777" w:rsidR="00326A82" w:rsidRPr="002663A5" w:rsidRDefault="00326A82" w:rsidP="00AA0A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vAlign w:val="center"/>
          </w:tcPr>
          <w:p w14:paraId="51A818BD" w14:textId="77777777" w:rsidR="00326A82" w:rsidRPr="00230B50" w:rsidRDefault="00326A82" w:rsidP="00AA0A8E">
            <w:pPr>
              <w:jc w:val="center"/>
              <w:rPr>
                <w:sz w:val="20"/>
                <w:szCs w:val="20"/>
                <w:lang w:val="en-US"/>
              </w:rPr>
            </w:pPr>
            <w:r w:rsidRPr="00230B50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973" w:type="dxa"/>
            <w:tcBorders>
              <w:top w:val="nil"/>
              <w:bottom w:val="single" w:sz="4" w:space="0" w:color="auto"/>
            </w:tcBorders>
            <w:vAlign w:val="center"/>
          </w:tcPr>
          <w:p w14:paraId="38C9F2BC" w14:textId="77777777" w:rsidR="00326A82" w:rsidRPr="00DE059F" w:rsidRDefault="00326A82" w:rsidP="00AA0A8E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6-11 months</w:t>
            </w:r>
            <w:r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973" w:type="dxa"/>
            <w:tcBorders>
              <w:top w:val="nil"/>
              <w:bottom w:val="single" w:sz="4" w:space="0" w:color="auto"/>
            </w:tcBorders>
            <w:vAlign w:val="center"/>
          </w:tcPr>
          <w:p w14:paraId="3671FB9A" w14:textId="77777777" w:rsidR="00326A82" w:rsidRPr="002663A5" w:rsidRDefault="00326A82" w:rsidP="00AA0A8E">
            <w:pPr>
              <w:jc w:val="center"/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12-17 months</w:t>
            </w:r>
          </w:p>
        </w:tc>
        <w:tc>
          <w:tcPr>
            <w:tcW w:w="1907" w:type="dxa"/>
            <w:tcBorders>
              <w:top w:val="nil"/>
              <w:bottom w:val="single" w:sz="4" w:space="0" w:color="auto"/>
            </w:tcBorders>
            <w:vAlign w:val="center"/>
          </w:tcPr>
          <w:p w14:paraId="4DCE0C99" w14:textId="77777777" w:rsidR="00326A82" w:rsidRPr="002663A5" w:rsidRDefault="00326A82" w:rsidP="00AA0A8E">
            <w:pPr>
              <w:jc w:val="center"/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18-23 months</w:t>
            </w:r>
          </w:p>
        </w:tc>
        <w:tc>
          <w:tcPr>
            <w:tcW w:w="1907" w:type="dxa"/>
            <w:tcBorders>
              <w:top w:val="nil"/>
              <w:bottom w:val="single" w:sz="4" w:space="0" w:color="auto"/>
            </w:tcBorders>
            <w:vAlign w:val="center"/>
          </w:tcPr>
          <w:p w14:paraId="74C6389F" w14:textId="77777777" w:rsidR="00326A82" w:rsidRPr="002663A5" w:rsidRDefault="00326A82" w:rsidP="00AA0A8E">
            <w:pPr>
              <w:jc w:val="center"/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24-29 months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</w:tcPr>
          <w:p w14:paraId="7377334E" w14:textId="77777777" w:rsidR="00326A82" w:rsidRPr="002663A5" w:rsidRDefault="00326A82" w:rsidP="00AA0A8E">
            <w:pPr>
              <w:jc w:val="center"/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30-35 months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</w:tcPr>
          <w:p w14:paraId="3EF827CE" w14:textId="77777777" w:rsidR="00326A82" w:rsidRPr="002663A5" w:rsidRDefault="00326A82" w:rsidP="00AA0A8E">
            <w:pPr>
              <w:jc w:val="center"/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36+ months</w:t>
            </w:r>
          </w:p>
        </w:tc>
      </w:tr>
      <w:tr w:rsidR="00326A82" w:rsidRPr="00C66E78" w14:paraId="0B911CFD" w14:textId="77777777" w:rsidTr="00AA0A8E">
        <w:trPr>
          <w:trHeight w:val="306"/>
        </w:trPr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3EF0D0F" w14:textId="77777777" w:rsidR="00326A82" w:rsidRPr="00E31F85" w:rsidRDefault="00326A82" w:rsidP="00AA0A8E">
            <w:pPr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D4C09A" w14:textId="59F036E5" w:rsidR="00326A82" w:rsidRPr="002663A5" w:rsidRDefault="00F82894" w:rsidP="00AA0A8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xed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EDD114" w14:textId="60128BF4" w:rsidR="00326A82" w:rsidRPr="00230B50" w:rsidRDefault="00355BC8" w:rsidP="00AA0A8E">
            <w:pPr>
              <w:jc w:val="center"/>
            </w:pPr>
            <w:r>
              <w:t>11</w:t>
            </w:r>
            <w:r w:rsidR="006B27CF">
              <w:t>,</w:t>
            </w:r>
            <w:r>
              <w:t>027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7AACED" w14:textId="48733923" w:rsidR="00326A82" w:rsidRPr="00354A9B" w:rsidRDefault="00942C78" w:rsidP="00AA0A8E">
            <w:r w:rsidRPr="00354A9B">
              <w:t>0.</w:t>
            </w:r>
            <w:r w:rsidR="00E12278">
              <w:t>83</w:t>
            </w:r>
            <w:r w:rsidR="00860789" w:rsidRPr="00354A9B">
              <w:t xml:space="preserve"> </w:t>
            </w:r>
            <w:r w:rsidR="00F24C0C" w:rsidRPr="00354A9B">
              <w:t>(</w:t>
            </w:r>
            <w:r w:rsidR="00E12278" w:rsidRPr="00E12278">
              <w:t>0.71 – 0.97</w:t>
            </w:r>
            <w:r w:rsidR="00F24C0C" w:rsidRPr="00354A9B">
              <w:t>)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48F6F0" w14:textId="2C15E8A1" w:rsidR="00326A82" w:rsidRPr="00354A9B" w:rsidRDefault="00456C07" w:rsidP="00AA0A8E">
            <w:r w:rsidRPr="00354A9B">
              <w:t>0.</w:t>
            </w:r>
            <w:r w:rsidR="00AF6198">
              <w:t>9</w:t>
            </w:r>
            <w:r w:rsidRPr="00354A9B">
              <w:t>2</w:t>
            </w:r>
            <w:r w:rsidR="00860789" w:rsidRPr="00354A9B">
              <w:t xml:space="preserve"> </w:t>
            </w:r>
            <w:r w:rsidR="00F24C0C" w:rsidRPr="00354A9B">
              <w:t>(</w:t>
            </w:r>
            <w:r w:rsidR="00AF6198" w:rsidRPr="00AF6198">
              <w:t>0.82 – 1.04</w:t>
            </w:r>
            <w:r w:rsidR="00F24C0C" w:rsidRPr="00354A9B">
              <w:t>)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360BCF" w14:textId="6AF94BA4" w:rsidR="00326A82" w:rsidRPr="00354A9B" w:rsidRDefault="00456C07" w:rsidP="00AA0A8E">
            <w:r w:rsidRPr="00354A9B">
              <w:t>0.</w:t>
            </w:r>
            <w:r w:rsidR="00AF6198">
              <w:t>99</w:t>
            </w:r>
            <w:r w:rsidR="00A9480A" w:rsidRPr="00354A9B">
              <w:t xml:space="preserve"> </w:t>
            </w:r>
            <w:r w:rsidR="00F24C0C" w:rsidRPr="00354A9B">
              <w:t>(</w:t>
            </w:r>
            <w:r w:rsidR="00AF6198" w:rsidRPr="00AF6198">
              <w:t>0.83 – 1.17</w:t>
            </w:r>
            <w:r w:rsidR="00F24C0C" w:rsidRPr="00354A9B">
              <w:t>)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6FEDFF" w14:textId="7CB7F742" w:rsidR="00326A82" w:rsidRPr="00354A9B" w:rsidRDefault="00456C07" w:rsidP="00AA0A8E">
            <w:r w:rsidRPr="00354A9B">
              <w:t>0.</w:t>
            </w:r>
            <w:r w:rsidR="00836D91">
              <w:t>86</w:t>
            </w:r>
            <w:r w:rsidR="00A9480A" w:rsidRPr="00354A9B">
              <w:t xml:space="preserve"> </w:t>
            </w:r>
            <w:r w:rsidR="00F24C0C" w:rsidRPr="00354A9B">
              <w:t>(</w:t>
            </w:r>
            <w:r w:rsidR="00836D91" w:rsidRPr="00836D91">
              <w:t>0.73 – 1.01</w:t>
            </w:r>
            <w:r w:rsidR="00F24C0C" w:rsidRPr="00354A9B">
              <w:t>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0A3BC2" w14:textId="7DAE5CA0" w:rsidR="00326A82" w:rsidRPr="00354A9B" w:rsidRDefault="00456C07" w:rsidP="00AA0A8E">
            <w:r w:rsidRPr="00354A9B">
              <w:t>0.</w:t>
            </w:r>
            <w:r w:rsidR="00836D91">
              <w:t>96</w:t>
            </w:r>
            <w:r w:rsidR="00A9480A" w:rsidRPr="00354A9B">
              <w:t xml:space="preserve"> </w:t>
            </w:r>
            <w:r w:rsidR="00794730" w:rsidRPr="00354A9B">
              <w:t>(</w:t>
            </w:r>
            <w:r w:rsidR="00836D91" w:rsidRPr="00836D91">
              <w:t>0.78 – 1.17</w:t>
            </w:r>
            <w:r w:rsidR="00794730" w:rsidRPr="00354A9B">
              <w:t>)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9A35F6F" w14:textId="12C790D5" w:rsidR="00326A82" w:rsidRPr="00354A9B" w:rsidRDefault="00FE47DB" w:rsidP="00AA0A8E">
            <w:r>
              <w:t>1.09</w:t>
            </w:r>
            <w:r w:rsidR="00A9480A" w:rsidRPr="00354A9B">
              <w:t xml:space="preserve"> </w:t>
            </w:r>
            <w:r w:rsidR="00794730" w:rsidRPr="00354A9B">
              <w:t>(</w:t>
            </w:r>
            <w:r w:rsidRPr="00FE47DB">
              <w:t>0.91 – 1.30</w:t>
            </w:r>
            <w:r w:rsidR="00794730" w:rsidRPr="00354A9B">
              <w:t>)</w:t>
            </w:r>
          </w:p>
        </w:tc>
      </w:tr>
      <w:tr w:rsidR="00326A82" w:rsidRPr="00C66E78" w14:paraId="59F0FDFC" w14:textId="77777777" w:rsidTr="00AA0A8E">
        <w:trPr>
          <w:trHeight w:val="306"/>
        </w:trPr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5911CC88" w14:textId="77777777" w:rsidR="00326A82" w:rsidRDefault="00326A82" w:rsidP="00AA0A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E06735" w14:textId="2AFCCEE2" w:rsidR="00326A82" w:rsidRPr="002663A5" w:rsidRDefault="00F82894" w:rsidP="00AA0A8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bil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42203" w14:textId="05C31150" w:rsidR="00326A82" w:rsidRPr="00230B50" w:rsidRDefault="001A023C" w:rsidP="00AA0A8E">
            <w:pPr>
              <w:jc w:val="center"/>
            </w:pPr>
            <w:r>
              <w:t>96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9AB0D" w14:textId="0203E540" w:rsidR="00326A82" w:rsidRPr="00354A9B" w:rsidRDefault="00FE1CD7" w:rsidP="00AA0A8E">
            <w:r w:rsidRPr="00354A9B">
              <w:t>1.</w:t>
            </w:r>
            <w:r w:rsidR="00C94AC4">
              <w:t>6</w:t>
            </w:r>
            <w:r w:rsidRPr="00354A9B">
              <w:t xml:space="preserve">7 </w:t>
            </w:r>
            <w:r w:rsidR="00F24C0C" w:rsidRPr="00354A9B">
              <w:t>(</w:t>
            </w:r>
            <w:r w:rsidR="006236B1" w:rsidRPr="006236B1">
              <w:t>0.92 – 3.05</w:t>
            </w:r>
            <w:r w:rsidR="00F24C0C" w:rsidRPr="00354A9B">
              <w:t>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3E305" w14:textId="611B490C" w:rsidR="00326A82" w:rsidRPr="00354A9B" w:rsidRDefault="00FE1CD7" w:rsidP="00AA0A8E">
            <w:r w:rsidRPr="00354A9B">
              <w:t>1.2</w:t>
            </w:r>
            <w:r w:rsidR="006236B1">
              <w:t>8</w:t>
            </w:r>
            <w:r w:rsidRPr="00354A9B">
              <w:t xml:space="preserve"> </w:t>
            </w:r>
            <w:r w:rsidR="00F24C0C" w:rsidRPr="00354A9B">
              <w:t>(</w:t>
            </w:r>
            <w:r w:rsidR="006236B1" w:rsidRPr="006236B1">
              <w:t>0.90 – 1.82</w:t>
            </w:r>
            <w:r w:rsidR="00F24C0C" w:rsidRPr="00354A9B"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913BA" w14:textId="661C7985" w:rsidR="00326A82" w:rsidRPr="00354A9B" w:rsidRDefault="00C34A04" w:rsidP="00AA0A8E">
            <w:r w:rsidRPr="00354A9B">
              <w:t>0.</w:t>
            </w:r>
            <w:r w:rsidR="006236B1">
              <w:t xml:space="preserve">80 </w:t>
            </w:r>
            <w:r w:rsidR="00F24C0C" w:rsidRPr="00354A9B">
              <w:t>(</w:t>
            </w:r>
            <w:r w:rsidR="006236B1" w:rsidRPr="006236B1">
              <w:t>0.39 – 1.59</w:t>
            </w:r>
            <w:r w:rsidR="00F24C0C" w:rsidRPr="00354A9B"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6A968" w14:textId="25A4A29D" w:rsidR="00326A82" w:rsidRPr="00354A9B" w:rsidRDefault="00C34A04" w:rsidP="00AA0A8E">
            <w:r w:rsidRPr="00354A9B">
              <w:t>0.3</w:t>
            </w:r>
            <w:r w:rsidR="005C4D66">
              <w:t>7</w:t>
            </w:r>
            <w:r w:rsidRPr="00354A9B">
              <w:t xml:space="preserve"> </w:t>
            </w:r>
            <w:r w:rsidR="00F24C0C" w:rsidRPr="00354A9B">
              <w:t>(</w:t>
            </w:r>
            <w:r w:rsidR="005C4D66" w:rsidRPr="005C4D66">
              <w:t>0.20 – 0.68</w:t>
            </w:r>
            <w:r w:rsidR="00794730" w:rsidRPr="00354A9B"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D9E4D" w14:textId="1AEF0F2C" w:rsidR="00326A82" w:rsidRPr="00354A9B" w:rsidRDefault="005C4D66" w:rsidP="00AA0A8E">
            <w:r>
              <w:t>1.00</w:t>
            </w:r>
            <w:r w:rsidR="00C34A04" w:rsidRPr="00354A9B">
              <w:t xml:space="preserve"> </w:t>
            </w:r>
            <w:r w:rsidR="00794730" w:rsidRPr="00354A9B">
              <w:t>(</w:t>
            </w:r>
            <w:r w:rsidRPr="005C4D66">
              <w:t>0.48 – 2.06</w:t>
            </w:r>
            <w:r w:rsidR="00794730" w:rsidRPr="00354A9B">
              <w:t>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</w:tcBorders>
            <w:vAlign w:val="center"/>
          </w:tcPr>
          <w:p w14:paraId="73CEA731" w14:textId="0983EF29" w:rsidR="00326A82" w:rsidRPr="00354A9B" w:rsidRDefault="00C34A04" w:rsidP="00AA0A8E">
            <w:r w:rsidRPr="00354A9B">
              <w:t>1.</w:t>
            </w:r>
            <w:r w:rsidR="00DE5BDF">
              <w:t>34</w:t>
            </w:r>
            <w:r w:rsidRPr="00354A9B">
              <w:t xml:space="preserve"> </w:t>
            </w:r>
            <w:r w:rsidR="00794730" w:rsidRPr="00354A9B">
              <w:t>(</w:t>
            </w:r>
            <w:r w:rsidR="00DE5BDF" w:rsidRPr="00DE5BDF">
              <w:t>0.71 – 2.53</w:t>
            </w:r>
            <w:r w:rsidR="00794730" w:rsidRPr="00354A9B">
              <w:t>)</w:t>
            </w:r>
          </w:p>
        </w:tc>
      </w:tr>
      <w:tr w:rsidR="00F82894" w:rsidRPr="00C66E78" w14:paraId="6E89D0BD" w14:textId="77777777" w:rsidTr="00AA0A8E">
        <w:trPr>
          <w:trHeight w:val="306"/>
        </w:trPr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0D4C8EC8" w14:textId="77777777" w:rsidR="00F82894" w:rsidRPr="00E31F85" w:rsidRDefault="00F82894" w:rsidP="00F82894">
            <w:pPr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T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0E4727" w14:textId="60AB51FF" w:rsidR="00F82894" w:rsidRPr="002663A5" w:rsidRDefault="00F82894" w:rsidP="00F8289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xe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C7B5C" w14:textId="044D8DC2" w:rsidR="00F82894" w:rsidRPr="00230B50" w:rsidRDefault="00355BC8" w:rsidP="00F82894">
            <w:pPr>
              <w:jc w:val="center"/>
            </w:pPr>
            <w:r>
              <w:t>661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54A3F" w14:textId="739C0FE7" w:rsidR="00F82894" w:rsidRPr="00354A9B" w:rsidRDefault="00456C07" w:rsidP="00F82894">
            <w:r w:rsidRPr="00354A9B">
              <w:t>0.</w:t>
            </w:r>
            <w:r w:rsidR="00FE47DB">
              <w:t>95</w:t>
            </w:r>
            <w:r w:rsidR="00A9480A" w:rsidRPr="00354A9B">
              <w:t xml:space="preserve"> </w:t>
            </w:r>
            <w:r w:rsidR="00F24C0C" w:rsidRPr="00354A9B">
              <w:t>(</w:t>
            </w:r>
            <w:r w:rsidR="00FE47DB" w:rsidRPr="00FE47DB">
              <w:t>0.76 – 1.18</w:t>
            </w:r>
            <w:r w:rsidR="00F24C0C" w:rsidRPr="00354A9B">
              <w:t>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E13D9" w14:textId="23E57520" w:rsidR="00F82894" w:rsidRPr="00354A9B" w:rsidRDefault="00456C07" w:rsidP="00F82894">
            <w:r w:rsidRPr="00354A9B">
              <w:t>0.</w:t>
            </w:r>
            <w:r w:rsidR="00181F4E">
              <w:t>86</w:t>
            </w:r>
            <w:r w:rsidR="00A9480A" w:rsidRPr="00354A9B">
              <w:t xml:space="preserve"> </w:t>
            </w:r>
            <w:r w:rsidR="00F24C0C" w:rsidRPr="00354A9B">
              <w:t>(</w:t>
            </w:r>
            <w:r w:rsidR="00181F4E" w:rsidRPr="00181F4E">
              <w:t>0.72 – 1.02</w:t>
            </w:r>
            <w:r w:rsidR="00F24C0C" w:rsidRPr="00354A9B"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C582F" w14:textId="34CA300F" w:rsidR="00F82894" w:rsidRPr="00354A9B" w:rsidRDefault="00456C07" w:rsidP="00F82894">
            <w:r w:rsidRPr="00354A9B">
              <w:t>0.</w:t>
            </w:r>
            <w:r w:rsidR="00181F4E">
              <w:t>80</w:t>
            </w:r>
            <w:r w:rsidR="00A9480A" w:rsidRPr="00354A9B">
              <w:t xml:space="preserve"> </w:t>
            </w:r>
            <w:r w:rsidR="00F24C0C" w:rsidRPr="00354A9B">
              <w:t>(</w:t>
            </w:r>
            <w:r w:rsidR="00181F4E" w:rsidRPr="00181F4E">
              <w:t>0.63 – 1.03</w:t>
            </w:r>
            <w:r w:rsidR="00F24C0C" w:rsidRPr="00354A9B"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FA95D" w14:textId="656F5A79" w:rsidR="00F82894" w:rsidRPr="00354A9B" w:rsidRDefault="00456C07" w:rsidP="00F82894">
            <w:r w:rsidRPr="00354A9B">
              <w:t>0.</w:t>
            </w:r>
            <w:r w:rsidR="00755D27">
              <w:t xml:space="preserve">72 </w:t>
            </w:r>
            <w:r w:rsidR="00F24C0C" w:rsidRPr="00354A9B">
              <w:t>(</w:t>
            </w:r>
            <w:r w:rsidR="00755D27" w:rsidRPr="00755D27">
              <w:t>0.58 – 0.90</w:t>
            </w:r>
            <w:r w:rsidR="00794730" w:rsidRPr="00354A9B"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127A7" w14:textId="102B1154" w:rsidR="00F82894" w:rsidRPr="00354A9B" w:rsidRDefault="00456C07" w:rsidP="00F82894">
            <w:r w:rsidRPr="00354A9B">
              <w:t>0.</w:t>
            </w:r>
            <w:r w:rsidR="00755D27">
              <w:t>83</w:t>
            </w:r>
            <w:r w:rsidR="00A9480A" w:rsidRPr="00354A9B">
              <w:t xml:space="preserve"> </w:t>
            </w:r>
            <w:r w:rsidR="00794730" w:rsidRPr="00354A9B">
              <w:t>(</w:t>
            </w:r>
            <w:r w:rsidR="00755D27" w:rsidRPr="00755D27">
              <w:t>0.62 – 1.11</w:t>
            </w:r>
            <w:r w:rsidR="00794730" w:rsidRPr="00354A9B">
              <w:t>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</w:tcBorders>
            <w:vAlign w:val="center"/>
          </w:tcPr>
          <w:p w14:paraId="172B2DD4" w14:textId="2FD64136" w:rsidR="00F82894" w:rsidRPr="00354A9B" w:rsidRDefault="00456C07" w:rsidP="00F82894">
            <w:r w:rsidRPr="00354A9B">
              <w:t>0.</w:t>
            </w:r>
            <w:r w:rsidR="00190C59">
              <w:t>93</w:t>
            </w:r>
            <w:r w:rsidR="00502BC0" w:rsidRPr="00354A9B">
              <w:t xml:space="preserve"> </w:t>
            </w:r>
            <w:r w:rsidR="00794730" w:rsidRPr="00354A9B">
              <w:t>(</w:t>
            </w:r>
            <w:r w:rsidR="00190C59" w:rsidRPr="00190C59">
              <w:t>0.73 – 1.18</w:t>
            </w:r>
            <w:r w:rsidR="00794730" w:rsidRPr="00354A9B">
              <w:t>)</w:t>
            </w:r>
          </w:p>
        </w:tc>
      </w:tr>
      <w:tr w:rsidR="00F82894" w:rsidRPr="00C66E78" w14:paraId="75256765" w14:textId="77777777" w:rsidTr="00AA0A8E">
        <w:trPr>
          <w:trHeight w:val="306"/>
        </w:trPr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3819E1BD" w14:textId="77777777" w:rsidR="00F82894" w:rsidRDefault="00F82894" w:rsidP="00F8289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F5EBE5" w14:textId="63B16817" w:rsidR="00F82894" w:rsidRPr="002663A5" w:rsidRDefault="00F82894" w:rsidP="00F8289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bil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7A109" w14:textId="1CA9E3F6" w:rsidR="00F82894" w:rsidRPr="00230B50" w:rsidRDefault="001A023C" w:rsidP="00F82894">
            <w:pPr>
              <w:jc w:val="center"/>
            </w:pPr>
            <w:r>
              <w:t>1,06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99EE0" w14:textId="58697DCB" w:rsidR="00F82894" w:rsidRPr="00354A9B" w:rsidRDefault="00C34A04" w:rsidP="00F82894">
            <w:r w:rsidRPr="00354A9B">
              <w:t>1.</w:t>
            </w:r>
            <w:r w:rsidR="00117D12">
              <w:t>25</w:t>
            </w:r>
            <w:r w:rsidRPr="00354A9B">
              <w:t xml:space="preserve"> </w:t>
            </w:r>
            <w:r w:rsidR="00F24C0C" w:rsidRPr="00354A9B">
              <w:t>(</w:t>
            </w:r>
            <w:r w:rsidR="00117D12" w:rsidRPr="00117D12">
              <w:t>0.75 – 2.07</w:t>
            </w:r>
            <w:r w:rsidR="00F24C0C" w:rsidRPr="00354A9B">
              <w:t>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0D196" w14:textId="5C284953" w:rsidR="00F82894" w:rsidRPr="00354A9B" w:rsidRDefault="00C34A04" w:rsidP="00F82894">
            <w:r w:rsidRPr="00354A9B">
              <w:t>1.1</w:t>
            </w:r>
            <w:r w:rsidR="00117D12">
              <w:t>2</w:t>
            </w:r>
            <w:r w:rsidRPr="00354A9B">
              <w:t xml:space="preserve"> </w:t>
            </w:r>
            <w:r w:rsidR="00F24C0C" w:rsidRPr="00354A9B">
              <w:t>(</w:t>
            </w:r>
            <w:r w:rsidR="00117D12" w:rsidRPr="00117D12">
              <w:t>0.80 – 1.57</w:t>
            </w:r>
            <w:r w:rsidR="00F24C0C" w:rsidRPr="00354A9B"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55C01" w14:textId="6F2EF774" w:rsidR="00F82894" w:rsidRPr="00354A9B" w:rsidRDefault="00C34A04" w:rsidP="00F82894">
            <w:r w:rsidRPr="00354A9B">
              <w:t>0.</w:t>
            </w:r>
            <w:r w:rsidR="0010730E">
              <w:t xml:space="preserve">75 </w:t>
            </w:r>
            <w:r w:rsidR="00F24C0C" w:rsidRPr="00354A9B">
              <w:t>(</w:t>
            </w:r>
            <w:r w:rsidR="0010730E" w:rsidRPr="0010730E">
              <w:t>0.41 – 1.34</w:t>
            </w:r>
            <w:r w:rsidR="00F24C0C" w:rsidRPr="00354A9B"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77D95" w14:textId="339B6D34" w:rsidR="00F82894" w:rsidRPr="00354A9B" w:rsidRDefault="00C34A04" w:rsidP="00F82894">
            <w:r w:rsidRPr="00354A9B">
              <w:t>0.</w:t>
            </w:r>
            <w:r w:rsidR="00384BBE">
              <w:t>68</w:t>
            </w:r>
            <w:r w:rsidR="00E33463" w:rsidRPr="00354A9B">
              <w:t xml:space="preserve"> </w:t>
            </w:r>
            <w:r w:rsidR="00F24C0C" w:rsidRPr="00354A9B">
              <w:t>(</w:t>
            </w:r>
            <w:r w:rsidR="00384BBE" w:rsidRPr="00384BBE">
              <w:t>0.40 – 1.17</w:t>
            </w:r>
            <w:r w:rsidR="00794730" w:rsidRPr="00354A9B"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9BA8F" w14:textId="10419E7C" w:rsidR="00F82894" w:rsidRPr="00354A9B" w:rsidRDefault="00384BBE" w:rsidP="00F82894">
            <w:r>
              <w:t>2.24</w:t>
            </w:r>
            <w:r w:rsidR="00C34A04" w:rsidRPr="00354A9B">
              <w:t xml:space="preserve"> </w:t>
            </w:r>
            <w:r>
              <w:t>(</w:t>
            </w:r>
            <w:r w:rsidRPr="00384BBE">
              <w:t>1.13 – 4.53</w:t>
            </w:r>
            <w:r w:rsidR="00794730" w:rsidRPr="00354A9B">
              <w:t>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</w:tcBorders>
            <w:vAlign w:val="center"/>
          </w:tcPr>
          <w:p w14:paraId="3066DC7D" w14:textId="6B32002C" w:rsidR="00C34A04" w:rsidRPr="00354A9B" w:rsidRDefault="00C34A04" w:rsidP="00F82894">
            <w:r w:rsidRPr="00354A9B">
              <w:t>1.</w:t>
            </w:r>
            <w:r w:rsidR="00BA524C">
              <w:t>31</w:t>
            </w:r>
            <w:r w:rsidRPr="00354A9B">
              <w:t xml:space="preserve"> </w:t>
            </w:r>
            <w:r w:rsidR="00794730" w:rsidRPr="00354A9B">
              <w:t>(</w:t>
            </w:r>
            <w:r w:rsidR="00BA524C" w:rsidRPr="00BA524C">
              <w:t>0.70 – 2.44</w:t>
            </w:r>
            <w:r w:rsidR="00794730" w:rsidRPr="00354A9B">
              <w:t>)</w:t>
            </w:r>
          </w:p>
        </w:tc>
      </w:tr>
      <w:tr w:rsidR="00F82894" w:rsidRPr="00C66E78" w14:paraId="37C1470C" w14:textId="77777777" w:rsidTr="00AA0A8E">
        <w:trPr>
          <w:trHeight w:val="306"/>
        </w:trPr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36FC928A" w14:textId="77777777" w:rsidR="00F82894" w:rsidRPr="002663A5" w:rsidRDefault="00F82894" w:rsidP="00F82894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Males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8E93EC" w14:textId="0E205CBA" w:rsidR="00F82894" w:rsidRPr="002663A5" w:rsidRDefault="00F82894" w:rsidP="00F8289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xe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D8BC5" w14:textId="4C463DF9" w:rsidR="00F82894" w:rsidRPr="00230B50" w:rsidRDefault="00355BC8" w:rsidP="00F82894">
            <w:pPr>
              <w:jc w:val="center"/>
            </w:pPr>
            <w:r>
              <w:t>1622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7BF89" w14:textId="00DCC7C2" w:rsidR="00F82894" w:rsidRPr="00354A9B" w:rsidRDefault="00860789" w:rsidP="00F82894">
            <w:r w:rsidRPr="00354A9B">
              <w:t>0.</w:t>
            </w:r>
            <w:r w:rsidR="00190C59">
              <w:t>87</w:t>
            </w:r>
            <w:r w:rsidR="00502BC0" w:rsidRPr="00354A9B">
              <w:t xml:space="preserve"> </w:t>
            </w:r>
            <w:r w:rsidR="00F24C0C" w:rsidRPr="00354A9B">
              <w:t>(</w:t>
            </w:r>
            <w:r w:rsidR="00190C59" w:rsidRPr="00190C59">
              <w:t>0.74 – 1.03</w:t>
            </w:r>
            <w:r w:rsidR="00F24C0C" w:rsidRPr="00354A9B">
              <w:t>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BC2BC" w14:textId="653EE6DB" w:rsidR="00F82894" w:rsidRPr="00BF3DD9" w:rsidRDefault="00860789" w:rsidP="00F82894">
            <w:r w:rsidRPr="00BF3DD9">
              <w:t>0.</w:t>
            </w:r>
            <w:r w:rsidR="00EA3B05" w:rsidRPr="00BF3DD9">
              <w:t>86</w:t>
            </w:r>
            <w:r w:rsidR="00502BC0" w:rsidRPr="00BF3DD9">
              <w:t xml:space="preserve"> </w:t>
            </w:r>
            <w:r w:rsidR="00F24C0C" w:rsidRPr="00BF3DD9">
              <w:t>(</w:t>
            </w:r>
            <w:r w:rsidR="00EA3B05" w:rsidRPr="00BF3DD9">
              <w:t>0.76 – 0.98</w:t>
            </w:r>
            <w:r w:rsidR="00F24C0C" w:rsidRPr="00BF3DD9"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AA094" w14:textId="617F6B26" w:rsidR="00F82894" w:rsidRPr="00BF3DD9" w:rsidRDefault="00860789" w:rsidP="00F82894">
            <w:pPr>
              <w:rPr>
                <w:b/>
                <w:bCs/>
              </w:rPr>
            </w:pPr>
            <w:r w:rsidRPr="00BF3DD9">
              <w:rPr>
                <w:b/>
                <w:bCs/>
              </w:rPr>
              <w:t>0.</w:t>
            </w:r>
            <w:r w:rsidR="00EA3B05" w:rsidRPr="00BF3DD9">
              <w:rPr>
                <w:b/>
                <w:bCs/>
              </w:rPr>
              <w:t>72</w:t>
            </w:r>
            <w:r w:rsidR="00502BC0" w:rsidRPr="00BF3DD9">
              <w:rPr>
                <w:b/>
                <w:bCs/>
              </w:rPr>
              <w:t xml:space="preserve"> </w:t>
            </w:r>
            <w:r w:rsidR="00F24C0C" w:rsidRPr="00BF3DD9">
              <w:rPr>
                <w:b/>
                <w:bCs/>
              </w:rPr>
              <w:t>(</w:t>
            </w:r>
            <w:r w:rsidR="00EA3B05" w:rsidRPr="00BF3DD9">
              <w:rPr>
                <w:b/>
                <w:bCs/>
              </w:rPr>
              <w:t>0.61 – 0.87</w:t>
            </w:r>
            <w:r w:rsidR="00F24C0C" w:rsidRPr="00BF3DD9">
              <w:rPr>
                <w:b/>
                <w:bCs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F3864" w14:textId="739FB697" w:rsidR="00F82894" w:rsidRPr="00BF3DD9" w:rsidRDefault="00860789" w:rsidP="00F82894">
            <w:pPr>
              <w:rPr>
                <w:b/>
                <w:bCs/>
              </w:rPr>
            </w:pPr>
            <w:r w:rsidRPr="00BF3DD9">
              <w:rPr>
                <w:b/>
                <w:bCs/>
              </w:rPr>
              <w:t>0.6</w:t>
            </w:r>
            <w:r w:rsidR="00EA3B05" w:rsidRPr="00BF3DD9">
              <w:rPr>
                <w:b/>
                <w:bCs/>
              </w:rPr>
              <w:t>7</w:t>
            </w:r>
            <w:r w:rsidR="00502BC0" w:rsidRPr="00BF3DD9">
              <w:rPr>
                <w:b/>
                <w:bCs/>
              </w:rPr>
              <w:t xml:space="preserve"> </w:t>
            </w:r>
            <w:r w:rsidR="00F24C0C" w:rsidRPr="00BF3DD9">
              <w:rPr>
                <w:b/>
                <w:bCs/>
              </w:rPr>
              <w:t>(</w:t>
            </w:r>
            <w:r w:rsidR="00EA3B05" w:rsidRPr="00BF3DD9">
              <w:rPr>
                <w:b/>
                <w:bCs/>
              </w:rPr>
              <w:t>0.57 – 0.79</w:t>
            </w:r>
            <w:r w:rsidR="00794730" w:rsidRPr="00BF3DD9">
              <w:rPr>
                <w:b/>
                <w:bCs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31A03" w14:textId="5C5D2542" w:rsidR="00F82894" w:rsidRPr="00BF3DD9" w:rsidRDefault="00860789" w:rsidP="00F82894">
            <w:pPr>
              <w:rPr>
                <w:b/>
                <w:bCs/>
              </w:rPr>
            </w:pPr>
            <w:r w:rsidRPr="00BF3DD9">
              <w:rPr>
                <w:b/>
                <w:bCs/>
              </w:rPr>
              <w:t>0.6</w:t>
            </w:r>
            <w:r w:rsidR="00BF3DD9" w:rsidRPr="00BF3DD9">
              <w:rPr>
                <w:b/>
                <w:bCs/>
              </w:rPr>
              <w:t>6</w:t>
            </w:r>
            <w:r w:rsidR="00502BC0" w:rsidRPr="00BF3DD9">
              <w:rPr>
                <w:b/>
                <w:bCs/>
              </w:rPr>
              <w:t xml:space="preserve"> </w:t>
            </w:r>
            <w:r w:rsidR="00794730" w:rsidRPr="00BF3DD9">
              <w:rPr>
                <w:b/>
                <w:bCs/>
              </w:rPr>
              <w:t>(</w:t>
            </w:r>
            <w:r w:rsidR="00BF3DD9" w:rsidRPr="00BF3DD9">
              <w:rPr>
                <w:b/>
                <w:bCs/>
              </w:rPr>
              <w:t>0.54 – 0.82</w:t>
            </w:r>
            <w:r w:rsidR="00794730" w:rsidRPr="00BF3DD9">
              <w:rPr>
                <w:b/>
                <w:bCs/>
              </w:rPr>
              <w:t>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</w:tcBorders>
            <w:vAlign w:val="center"/>
          </w:tcPr>
          <w:p w14:paraId="5049BC15" w14:textId="7C95BB31" w:rsidR="00F82894" w:rsidRPr="00BF3DD9" w:rsidRDefault="00860789" w:rsidP="00F82894">
            <w:pPr>
              <w:rPr>
                <w:b/>
                <w:bCs/>
              </w:rPr>
            </w:pPr>
            <w:r w:rsidRPr="00BF3DD9">
              <w:rPr>
                <w:b/>
                <w:bCs/>
              </w:rPr>
              <w:t>0.5</w:t>
            </w:r>
            <w:r w:rsidR="00BF3DD9" w:rsidRPr="00BF3DD9">
              <w:rPr>
                <w:b/>
                <w:bCs/>
              </w:rPr>
              <w:t>9</w:t>
            </w:r>
            <w:r w:rsidR="00502BC0" w:rsidRPr="00BF3DD9">
              <w:rPr>
                <w:b/>
                <w:bCs/>
              </w:rPr>
              <w:t xml:space="preserve"> </w:t>
            </w:r>
            <w:r w:rsidR="00794730" w:rsidRPr="00BF3DD9">
              <w:rPr>
                <w:b/>
                <w:bCs/>
              </w:rPr>
              <w:t>(</w:t>
            </w:r>
            <w:r w:rsidR="00BF3DD9" w:rsidRPr="00BF3DD9">
              <w:rPr>
                <w:b/>
                <w:bCs/>
              </w:rPr>
              <w:t>0.50 – 0.70</w:t>
            </w:r>
            <w:r w:rsidR="00794730" w:rsidRPr="00BF3DD9">
              <w:rPr>
                <w:b/>
                <w:bCs/>
              </w:rPr>
              <w:t>)</w:t>
            </w:r>
          </w:p>
        </w:tc>
      </w:tr>
      <w:tr w:rsidR="00F82894" w:rsidRPr="00C66E78" w14:paraId="788A5794" w14:textId="77777777" w:rsidTr="008F428D">
        <w:trPr>
          <w:trHeight w:val="306"/>
        </w:trPr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CCF73E6" w14:textId="77777777" w:rsidR="00F82894" w:rsidRPr="002663A5" w:rsidRDefault="00F82894" w:rsidP="00F8289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DFE8C" w14:textId="1D90856E" w:rsidR="00F82894" w:rsidRPr="002663A5" w:rsidRDefault="00F82894" w:rsidP="00F8289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bil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3AF8FC" w14:textId="3D729252" w:rsidR="00F82894" w:rsidRPr="00230B50" w:rsidRDefault="001A023C" w:rsidP="00F82894">
            <w:pPr>
              <w:jc w:val="center"/>
            </w:pPr>
            <w:r>
              <w:t>1,696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6E90E5" w14:textId="3BB73D89" w:rsidR="00F82894" w:rsidRPr="00354A9B" w:rsidRDefault="00481E31" w:rsidP="00F82894">
            <w:r w:rsidRPr="00354A9B">
              <w:t>0.</w:t>
            </w:r>
            <w:r w:rsidR="00BA524C">
              <w:t>66</w:t>
            </w:r>
            <w:r w:rsidRPr="00354A9B">
              <w:t xml:space="preserve"> </w:t>
            </w:r>
            <w:r w:rsidR="00F24C0C" w:rsidRPr="00354A9B">
              <w:t>(</w:t>
            </w:r>
            <w:r w:rsidR="00BA524C" w:rsidRPr="00BA524C">
              <w:t>0.44 – 0.98</w:t>
            </w:r>
            <w:r w:rsidR="00F24C0C" w:rsidRPr="00354A9B">
              <w:t>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B987A0" w14:textId="5E95F299" w:rsidR="00F82894" w:rsidRPr="00354A9B" w:rsidRDefault="00481E31" w:rsidP="00F82894">
            <w:r w:rsidRPr="00354A9B">
              <w:t>1.2</w:t>
            </w:r>
            <w:r w:rsidR="00BA524C">
              <w:t>2</w:t>
            </w:r>
            <w:r w:rsidR="004E0300" w:rsidRPr="00354A9B">
              <w:t xml:space="preserve"> </w:t>
            </w:r>
            <w:r w:rsidR="00F24C0C" w:rsidRPr="00354A9B">
              <w:t>(</w:t>
            </w:r>
            <w:r w:rsidR="004E0300" w:rsidRPr="00354A9B">
              <w:t>0.91 – 1.6</w:t>
            </w:r>
            <w:r w:rsidR="00BA524C">
              <w:t>4</w:t>
            </w:r>
            <w:r w:rsidR="00F24C0C" w:rsidRPr="00354A9B"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94A951" w14:textId="07118EA3" w:rsidR="00F82894" w:rsidRPr="00354A9B" w:rsidRDefault="00BA524C" w:rsidP="00F82894">
            <w:r>
              <w:t>1.02</w:t>
            </w:r>
            <w:r w:rsidR="00481E31" w:rsidRPr="00354A9B">
              <w:t xml:space="preserve"> </w:t>
            </w:r>
            <w:r w:rsidR="00F24C0C" w:rsidRPr="00354A9B">
              <w:t>(</w:t>
            </w:r>
            <w:r w:rsidR="004E0300" w:rsidRPr="00354A9B">
              <w:t>0.</w:t>
            </w:r>
            <w:r>
              <w:t>91</w:t>
            </w:r>
            <w:r w:rsidR="004E0300" w:rsidRPr="00354A9B">
              <w:t xml:space="preserve"> – 1.</w:t>
            </w:r>
            <w:r>
              <w:t>64</w:t>
            </w:r>
            <w:r w:rsidR="00F24C0C" w:rsidRPr="00354A9B"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305801" w14:textId="60A621D2" w:rsidR="00F82894" w:rsidRPr="00354A9B" w:rsidRDefault="00481E31" w:rsidP="00F82894">
            <w:r w:rsidRPr="00354A9B">
              <w:t>0.7</w:t>
            </w:r>
            <w:r w:rsidR="00BA524C">
              <w:t>8</w:t>
            </w:r>
            <w:r w:rsidRPr="00354A9B">
              <w:t xml:space="preserve"> </w:t>
            </w:r>
            <w:r w:rsidR="00F24C0C" w:rsidRPr="00354A9B">
              <w:t xml:space="preserve">(0.51 – </w:t>
            </w:r>
            <w:r w:rsidR="00BA524C">
              <w:t>1.20</w:t>
            </w:r>
            <w:r w:rsidR="00794730" w:rsidRPr="00354A9B"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ACE519" w14:textId="60244EA9" w:rsidR="00F82894" w:rsidRPr="00354A9B" w:rsidRDefault="00481E31" w:rsidP="00F82894">
            <w:r w:rsidRPr="00354A9B">
              <w:t>1.</w:t>
            </w:r>
            <w:r w:rsidR="00BA524C">
              <w:t>19</w:t>
            </w:r>
            <w:r w:rsidRPr="00354A9B">
              <w:t xml:space="preserve"> </w:t>
            </w:r>
            <w:r w:rsidR="00794730" w:rsidRPr="00354A9B">
              <w:t>(</w:t>
            </w:r>
            <w:r w:rsidR="00F24C0C" w:rsidRPr="00354A9B">
              <w:t>0.6</w:t>
            </w:r>
            <w:r w:rsidR="00BA524C">
              <w:t>2</w:t>
            </w:r>
            <w:r w:rsidR="00F24C0C" w:rsidRPr="00354A9B">
              <w:t xml:space="preserve"> – </w:t>
            </w:r>
            <w:r w:rsidR="00BA524C">
              <w:t>2.32</w:t>
            </w:r>
            <w:r w:rsidR="00794730" w:rsidRPr="00354A9B">
              <w:t>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4DDB58A" w14:textId="789E1235" w:rsidR="00F82894" w:rsidRPr="00354A9B" w:rsidRDefault="00BA524C" w:rsidP="00F82894">
            <w:r>
              <w:t>1.06</w:t>
            </w:r>
            <w:r w:rsidR="00F24C0C" w:rsidRPr="00354A9B">
              <w:t xml:space="preserve"> </w:t>
            </w:r>
            <w:r w:rsidR="00794730" w:rsidRPr="00354A9B">
              <w:t>(</w:t>
            </w:r>
            <w:r w:rsidR="00F24C0C" w:rsidRPr="00354A9B">
              <w:t>0.6</w:t>
            </w:r>
            <w:r>
              <w:t>5</w:t>
            </w:r>
            <w:r w:rsidR="00F24C0C" w:rsidRPr="00354A9B">
              <w:t xml:space="preserve"> – 1.</w:t>
            </w:r>
            <w:r>
              <w:t>76</w:t>
            </w:r>
            <w:r w:rsidR="00794730" w:rsidRPr="00354A9B">
              <w:t>)</w:t>
            </w:r>
          </w:p>
        </w:tc>
      </w:tr>
      <w:tr w:rsidR="008F428D" w:rsidRPr="008F428D" w14:paraId="6A357F6C" w14:textId="77777777" w:rsidTr="008F428D">
        <w:trPr>
          <w:trHeight w:val="306"/>
        </w:trPr>
        <w:tc>
          <w:tcPr>
            <w:tcW w:w="15327" w:type="dxa"/>
            <w:gridSpan w:val="10"/>
            <w:tcBorders>
              <w:top w:val="single" w:sz="4" w:space="0" w:color="auto"/>
              <w:bottom w:val="nil"/>
            </w:tcBorders>
            <w:vAlign w:val="center"/>
          </w:tcPr>
          <w:p w14:paraId="7B8BC82E" w14:textId="77777777" w:rsidR="008F428D" w:rsidRPr="00DE059F" w:rsidRDefault="008F428D" w:rsidP="008F428D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DE059F">
              <w:rPr>
                <w:sz w:val="18"/>
                <w:szCs w:val="18"/>
                <w:lang w:val="en-US"/>
              </w:rPr>
              <w:t>Bold text indicates significance at p &lt; 0.0</w:t>
            </w:r>
            <w:r>
              <w:rPr>
                <w:sz w:val="18"/>
                <w:szCs w:val="18"/>
                <w:lang w:val="en-US"/>
              </w:rPr>
              <w:t>08 (Bonferroni correction applied: 0.05/6)</w:t>
            </w:r>
            <w:r w:rsidRPr="00DE059F">
              <w:rPr>
                <w:sz w:val="18"/>
                <w:szCs w:val="18"/>
                <w:lang w:val="en-US"/>
              </w:rPr>
              <w:t>; all analyses are adjusted for age, height, and weigh</w:t>
            </w:r>
            <w:r>
              <w:rPr>
                <w:sz w:val="18"/>
                <w:szCs w:val="18"/>
                <w:lang w:val="en-US"/>
              </w:rPr>
              <w:t>t</w:t>
            </w:r>
            <w:r w:rsidRPr="00DE059F">
              <w:rPr>
                <w:sz w:val="18"/>
                <w:szCs w:val="18"/>
                <w:vertAlign w:val="superscript"/>
                <w:lang w:val="en-US"/>
              </w:rPr>
              <w:br/>
              <w:t>1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DE059F">
              <w:rPr>
                <w:sz w:val="18"/>
                <w:szCs w:val="18"/>
                <w:lang w:val="en-US"/>
              </w:rPr>
              <w:t>Reference group:</w:t>
            </w:r>
            <w:r>
              <w:rPr>
                <w:sz w:val="18"/>
                <w:szCs w:val="18"/>
                <w:lang w:val="en-US"/>
              </w:rPr>
              <w:t xml:space="preserve"> no implementation or</w:t>
            </w:r>
            <w:r w:rsidRPr="00DE059F">
              <w:rPr>
                <w:sz w:val="18"/>
                <w:szCs w:val="18"/>
                <w:lang w:val="en-US"/>
              </w:rPr>
              <w:t xml:space="preserve"> 0-5 months since implementation</w:t>
            </w:r>
            <w:r>
              <w:rPr>
                <w:sz w:val="18"/>
                <w:szCs w:val="18"/>
                <w:vertAlign w:val="superscript"/>
                <w:lang w:val="en-US"/>
              </w:rPr>
              <w:br/>
              <w:t>2</w:t>
            </w:r>
            <w:r w:rsidRPr="001E69BA">
              <w:rPr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1E69BA">
              <w:rPr>
                <w:sz w:val="18"/>
                <w:szCs w:val="18"/>
                <w:lang w:val="en-US"/>
              </w:rPr>
              <w:t>PRE: Premenopausal females (age ≤ 48)</w:t>
            </w:r>
            <w:r w:rsidRPr="001E69BA">
              <w:rPr>
                <w:sz w:val="18"/>
                <w:szCs w:val="18"/>
                <w:lang w:val="en-US"/>
              </w:rPr>
              <w:br/>
            </w:r>
            <w:r>
              <w:rPr>
                <w:sz w:val="18"/>
                <w:szCs w:val="18"/>
                <w:vertAlign w:val="superscript"/>
                <w:lang w:val="en-US"/>
              </w:rPr>
              <w:t>3</w:t>
            </w:r>
            <w:r w:rsidRPr="001E69BA">
              <w:rPr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1E69BA">
              <w:rPr>
                <w:sz w:val="18"/>
                <w:szCs w:val="18"/>
                <w:lang w:val="en-US"/>
              </w:rPr>
              <w:t>POST: Postmenopausal females (age &gt; 48)</w:t>
            </w:r>
          </w:p>
          <w:p w14:paraId="07EEAB7D" w14:textId="77777777" w:rsidR="008F428D" w:rsidRPr="008F428D" w:rsidRDefault="008F428D" w:rsidP="00F82894">
            <w:pPr>
              <w:rPr>
                <w:lang w:val="en-US"/>
              </w:rPr>
            </w:pPr>
          </w:p>
        </w:tc>
      </w:tr>
      <w:bookmarkEnd w:id="0"/>
    </w:tbl>
    <w:p w14:paraId="29ABFD80" w14:textId="77777777" w:rsidR="00234D38" w:rsidRPr="00326A82" w:rsidRDefault="00234D38">
      <w:pPr>
        <w:rPr>
          <w:lang w:val="en-US"/>
        </w:rPr>
      </w:pPr>
    </w:p>
    <w:sectPr w:rsidR="00234D38" w:rsidRPr="00326A82" w:rsidSect="00E134A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8E4"/>
    <w:rsid w:val="0010730E"/>
    <w:rsid w:val="00117D12"/>
    <w:rsid w:val="001674D5"/>
    <w:rsid w:val="00181F4E"/>
    <w:rsid w:val="00190C59"/>
    <w:rsid w:val="001A023C"/>
    <w:rsid w:val="00234D38"/>
    <w:rsid w:val="002828E4"/>
    <w:rsid w:val="00326A82"/>
    <w:rsid w:val="00354A9B"/>
    <w:rsid w:val="00355BC8"/>
    <w:rsid w:val="00384BBE"/>
    <w:rsid w:val="00456C07"/>
    <w:rsid w:val="00481E31"/>
    <w:rsid w:val="004E0300"/>
    <w:rsid w:val="00502BC0"/>
    <w:rsid w:val="00545329"/>
    <w:rsid w:val="005C4D66"/>
    <w:rsid w:val="006236B1"/>
    <w:rsid w:val="006B27CF"/>
    <w:rsid w:val="00755D27"/>
    <w:rsid w:val="00794730"/>
    <w:rsid w:val="00836D91"/>
    <w:rsid w:val="00860789"/>
    <w:rsid w:val="008F428D"/>
    <w:rsid w:val="00942C78"/>
    <w:rsid w:val="00A53BB6"/>
    <w:rsid w:val="00A9480A"/>
    <w:rsid w:val="00AF6198"/>
    <w:rsid w:val="00BA524C"/>
    <w:rsid w:val="00BF3DD9"/>
    <w:rsid w:val="00C23593"/>
    <w:rsid w:val="00C34A04"/>
    <w:rsid w:val="00C94AC4"/>
    <w:rsid w:val="00DE5BDF"/>
    <w:rsid w:val="00E12278"/>
    <w:rsid w:val="00E134A4"/>
    <w:rsid w:val="00E33463"/>
    <w:rsid w:val="00E5429F"/>
    <w:rsid w:val="00EA3B05"/>
    <w:rsid w:val="00ED4480"/>
    <w:rsid w:val="00F24C0C"/>
    <w:rsid w:val="00F82894"/>
    <w:rsid w:val="00FE1CD7"/>
    <w:rsid w:val="00FE47DB"/>
    <w:rsid w:val="00FE7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A5A826"/>
  <w15:chartTrackingRefBased/>
  <w15:docId w15:val="{0127AEBD-4F32-4148-8F38-39968C54D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A82"/>
    <w:rPr>
      <w:rFonts w:ascii="Arial" w:hAnsi="Arial" w:cs="Arial"/>
      <w:sz w:val="21"/>
      <w:szCs w:val="19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6A82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14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9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0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1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0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1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5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AAC95A-3E01-4609-8136-D1223295F3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98</Words>
  <Characters>1129</Characters>
  <Application>Microsoft Office Word</Application>
  <DocSecurity>0</DocSecurity>
  <Lines>9</Lines>
  <Paragraphs>2</Paragraphs>
  <ScaleCrop>false</ScaleCrop>
  <Company>Sanquin</Company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ulenbeld, Amber</dc:creator>
  <cp:keywords/>
  <dc:description/>
  <cp:lastModifiedBy>Meulenbeld, Amber</cp:lastModifiedBy>
  <cp:revision>42</cp:revision>
  <dcterms:created xsi:type="dcterms:W3CDTF">2023-05-09T11:34:00Z</dcterms:created>
  <dcterms:modified xsi:type="dcterms:W3CDTF">2023-10-09T08:57:00Z</dcterms:modified>
</cp:coreProperties>
</file>